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2"/>
          <w:szCs w:val="28"/>
        </w:rPr>
        <w:t xml:space="preserve">Table </w:t>
      </w:r>
      <w:r>
        <w:rPr>
          <w:rFonts w:hint="eastAsia" w:ascii="Times New Roman" w:hAnsi="Times New Roman" w:cs="Times New Roman"/>
          <w:sz w:val="22"/>
          <w:szCs w:val="28"/>
        </w:rPr>
        <w:t>S6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The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ample information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seventeen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Sanicula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is study</w:t>
      </w:r>
    </w:p>
    <w:tbl>
      <w:tblPr>
        <w:tblStyle w:val="4"/>
        <w:tblW w:w="119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6"/>
        <w:gridCol w:w="2609"/>
        <w:gridCol w:w="1896"/>
        <w:gridCol w:w="26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</w:p>
        </w:tc>
        <w:tc>
          <w:tcPr>
            <w:tcW w:w="2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  <w:t>Locality</w:t>
            </w:r>
          </w:p>
        </w:tc>
        <w:tc>
          <w:tcPr>
            <w:tcW w:w="18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position numbers</w:t>
            </w:r>
          </w:p>
        </w:tc>
        <w:tc>
          <w:tcPr>
            <w:tcW w:w="26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erbarium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477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 astrantiifolia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. Wolff ex Kretschmer</w:t>
            </w:r>
          </w:p>
        </w:tc>
        <w:tc>
          <w:tcPr>
            <w:tcW w:w="26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  <w:t>Lijiang,Yunnan,China</w:t>
            </w:r>
          </w:p>
        </w:tc>
        <w:tc>
          <w:tcPr>
            <w:tcW w:w="189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65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 chinen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Bunge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uyi,Shanxi,China</w:t>
            </w:r>
          </w:p>
        </w:tc>
        <w:tc>
          <w:tcPr>
            <w:tcW w:w="189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2654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 caerulesc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Franch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anchuan, Chongqing,China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265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 elong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K.T. Fu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  <w:t>Zhouzhi,Shanxi,China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265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anicul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iraldii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  <w:t>Shouyang,Shanxi,China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265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 hacquetioid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Franch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iqing</w:t>
            </w:r>
            <w:bookmarkStart w:id="5" w:name="_GoBack"/>
            <w:bookmarkEnd w:id="5"/>
            <w:r>
              <w:rPr>
                <w:rFonts w:hint="eastAsia" w:ascii="Times New Roman" w:hAnsi="Times New Roman" w:cs="Times New Roman"/>
                <w:sz w:val="20"/>
                <w:szCs w:val="20"/>
              </w:rPr>
              <w:t>,Yunnan,China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654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 lamellige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Hance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  <w:t>Guilin,Guangxi,China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654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 orthacant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S. Moore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  <w:t>Chengdu,Sichuan,China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654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 orthacant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var. 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olonife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Shan et S.L.Liou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eshan,Sichuan,China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654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 ovifor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 X.T. Liu &amp; Z.Y. Liu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  <w:t>Nanchuan,Chongqing,China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654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 pengshuien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M.L. Sheh &amp; Z.Y. Liu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  <w:t>Shizhu,Chongqing,China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654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 rubriflo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F. Schmidt ex Maxim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  <w:t>Haerbin, Heilongjiang,China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654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 rugulo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Diels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aan,Sichuan,China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3</w:t>
            </w:r>
          </w:p>
        </w:tc>
        <w:tc>
          <w:tcPr>
            <w:tcW w:w="2654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2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</w:t>
            </w:r>
            <w:bookmarkEnd w:id="0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serr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H. Wolff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  <w:t>Kangding,Sichuan,China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654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1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</w:t>
            </w:r>
            <w:bookmarkEnd w:id="1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tienmuen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Shan &amp; Constance</w:t>
            </w:r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  <w:t>Tianmu,Zhejiang,China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BN202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654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</w:tcPr>
          <w:p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2" w:name="OLE_LINK13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</w:t>
            </w:r>
            <w:bookmarkEnd w:id="2"/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lavovirens </w:t>
            </w:r>
            <w:bookmarkStart w:id="3" w:name="OLE_LINK98"/>
            <w:r>
              <w:rPr>
                <w:rFonts w:ascii="Times New Roman" w:hAnsi="Times New Roman" w:cs="Times New Roman"/>
                <w:sz w:val="20"/>
                <w:szCs w:val="20"/>
              </w:rPr>
              <w:t>Z.H.Chen, D.D. Ma et W. Y. Xie</w:t>
            </w:r>
            <w:bookmarkEnd w:id="3"/>
          </w:p>
        </w:tc>
        <w:tc>
          <w:tcPr>
            <w:tcW w:w="2609" w:type="dxa"/>
          </w:tcPr>
          <w:p>
            <w:pPr>
              <w:jc w:val="center"/>
              <w:rPr>
                <w:rFonts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89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654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4" w:name="OLE_LINK95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icula odorata</w:t>
            </w:r>
            <w:bookmarkEnd w:id="4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af.) Pryer &amp; Phillippe</w:t>
            </w:r>
          </w:p>
        </w:tc>
        <w:tc>
          <w:tcPr>
            <w:tcW w:w="260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89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6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/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arnock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U1MGY4NGRiMjg4Mzg1MDMyNWFiNDc4Njk0YTk5NDAifQ=="/>
  </w:docVars>
  <w:rsids>
    <w:rsidRoot w:val="004125EB"/>
    <w:rsid w:val="001854E1"/>
    <w:rsid w:val="004125EB"/>
    <w:rsid w:val="0F451083"/>
    <w:rsid w:val="13761663"/>
    <w:rsid w:val="19EA6AAF"/>
    <w:rsid w:val="235F406A"/>
    <w:rsid w:val="2C416848"/>
    <w:rsid w:val="2D766E2A"/>
    <w:rsid w:val="30641057"/>
    <w:rsid w:val="38C509BB"/>
    <w:rsid w:val="3C1078F1"/>
    <w:rsid w:val="3C162BE4"/>
    <w:rsid w:val="3CEA279F"/>
    <w:rsid w:val="3EE96980"/>
    <w:rsid w:val="40D94A17"/>
    <w:rsid w:val="467F664E"/>
    <w:rsid w:val="4AE922E8"/>
    <w:rsid w:val="4B9931E5"/>
    <w:rsid w:val="4BD53DDB"/>
    <w:rsid w:val="4C314F6D"/>
    <w:rsid w:val="4F5B577E"/>
    <w:rsid w:val="4FF43C08"/>
    <w:rsid w:val="51E7154B"/>
    <w:rsid w:val="53D50455"/>
    <w:rsid w:val="5AFA7B99"/>
    <w:rsid w:val="5E5673A8"/>
    <w:rsid w:val="60231CD8"/>
    <w:rsid w:val="63C641AA"/>
    <w:rsid w:val="67FA392E"/>
    <w:rsid w:val="68963EF5"/>
    <w:rsid w:val="69281C71"/>
    <w:rsid w:val="6AB8259B"/>
    <w:rsid w:val="7394670A"/>
    <w:rsid w:val="75517984"/>
    <w:rsid w:val="776B2153"/>
    <w:rsid w:val="78BF3E7F"/>
    <w:rsid w:val="7A3F478B"/>
    <w:rsid w:val="7A9F6115"/>
    <w:rsid w:val="7CD460A4"/>
    <w:rsid w:val="7CD6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8</Words>
  <Characters>1302</Characters>
  <Lines>10</Lines>
  <Paragraphs>3</Paragraphs>
  <TotalTime>0</TotalTime>
  <ScaleCrop>false</ScaleCrop>
  <LinksUpToDate>false</LinksUpToDate>
  <CharactersWithSpaces>152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01:57:00Z</dcterms:created>
  <dc:creator>Lenovo</dc:creator>
  <cp:lastModifiedBy>persistence zjk</cp:lastModifiedBy>
  <dcterms:modified xsi:type="dcterms:W3CDTF">2023-12-30T09:32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CBB89A4073948F687E7A5A2E740DBAF</vt:lpwstr>
  </property>
</Properties>
</file>